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2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00"/>
        <w:gridCol w:w="4740"/>
        <w:gridCol w:w="1620"/>
        <w:gridCol w:w="969"/>
      </w:tblGrid>
      <w:tr w:rsidR="003414F2" w:rsidRPr="003414F2" w:rsidTr="003414F2">
        <w:trPr>
          <w:trHeight w:val="280"/>
        </w:trPr>
        <w:tc>
          <w:tcPr>
            <w:tcW w:w="8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otal</w:t>
            </w:r>
            <w:proofErr w:type="spellEnd"/>
            <w:r w:rsidRPr="003414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sample:</w:t>
            </w: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ultiple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rrelation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R=0.563; R2=0.317;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djusted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R2=0.28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3414F2" w:rsidRPr="003414F2" w:rsidTr="003414F2">
        <w:trPr>
          <w:trHeight w:val="860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Dependent</w:t>
            </w:r>
            <w:proofErr w:type="spellEnd"/>
            <w:r w:rsidRPr="003414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variable</w:t>
            </w:r>
            <w:proofErr w:type="spellEnd"/>
            <w:r w:rsidRPr="003414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: ln_S100A4ngml</w:t>
            </w:r>
          </w:p>
        </w:tc>
        <w:tc>
          <w:tcPr>
            <w:tcW w:w="47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Independent </w:t>
            </w:r>
            <w:proofErr w:type="spellStart"/>
            <w:r w:rsidRPr="003414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variabl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tandardized</w:t>
            </w:r>
            <w:proofErr w:type="spellEnd"/>
            <w:r w:rsidRPr="003414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oefficients</w:t>
            </w:r>
            <w:proofErr w:type="spellEnd"/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-</w:t>
            </w:r>
            <w:proofErr w:type="spellStart"/>
            <w:r w:rsidRPr="003414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ariables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in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he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model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Pulmonary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sease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tivit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6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**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LD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katl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4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5**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Severity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f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ysphagi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3*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cluded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ariables</w:t>
            </w:r>
            <w:proofErr w:type="spellEnd"/>
          </w:p>
        </w:tc>
        <w:tc>
          <w:tcPr>
            <w:tcW w:w="4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x (0=F, 1=M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6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62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g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896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BM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14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82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Disease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uratio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2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66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CK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katl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8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25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CRP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gl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02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818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Constitutional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sease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tivit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6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78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Cutaneous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sease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tivit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62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Skeletal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sease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tivit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02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Extramuscular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lobal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sessment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5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54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Cardiovascular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sease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tivit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63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Muscle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sease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tivit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475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MYOACT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5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9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Physician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lobal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sease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sessment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6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18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HAQ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00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71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reverse_MMT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0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672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3414F2" w:rsidRPr="003414F2" w:rsidTr="003414F2">
        <w:trPr>
          <w:trHeight w:val="280"/>
        </w:trPr>
        <w:tc>
          <w:tcPr>
            <w:tcW w:w="6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PM </w:t>
            </w:r>
            <w:proofErr w:type="spellStart"/>
            <w:r w:rsidRPr="003414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group</w:t>
            </w:r>
            <w:proofErr w:type="spellEnd"/>
            <w:r w:rsidRPr="003414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:</w:t>
            </w: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ultiple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rrelation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R=0.552; R2=0.305;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djusted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R2=0.2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3414F2" w:rsidRPr="003414F2" w:rsidTr="003414F2">
        <w:trPr>
          <w:trHeight w:val="860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Dependent</w:t>
            </w:r>
            <w:proofErr w:type="spellEnd"/>
            <w:r w:rsidRPr="003414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variable</w:t>
            </w:r>
            <w:proofErr w:type="spellEnd"/>
            <w:r w:rsidRPr="003414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: ln_S100A4ngml</w:t>
            </w:r>
          </w:p>
        </w:tc>
        <w:tc>
          <w:tcPr>
            <w:tcW w:w="47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Independent </w:t>
            </w:r>
            <w:proofErr w:type="spellStart"/>
            <w:r w:rsidRPr="003414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variabl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tandardized</w:t>
            </w:r>
            <w:proofErr w:type="spellEnd"/>
            <w:r w:rsidRPr="003414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oefficients</w:t>
            </w:r>
            <w:proofErr w:type="spellEnd"/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-</w:t>
            </w:r>
            <w:proofErr w:type="spellStart"/>
            <w:r w:rsidRPr="003414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3414F2" w:rsidRPr="003414F2" w:rsidTr="003414F2">
        <w:trPr>
          <w:trHeight w:val="5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ariable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in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he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model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Extramuscular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lobal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sessment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5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**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cluded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ariables</w:t>
            </w:r>
            <w:proofErr w:type="spellEnd"/>
          </w:p>
        </w:tc>
        <w:tc>
          <w:tcPr>
            <w:tcW w:w="4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x (0=F, 1=M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23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889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g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6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696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BM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664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Disease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uratio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64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CK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katl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2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CRP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gl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85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LD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katl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1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79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Constitutional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sease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tivit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7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31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Cutaneous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sease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tivit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53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Skeletal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sease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tivit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21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39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Pulmonary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sease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tivit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6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24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Gastrointestinal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sease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tivit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22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73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Cardiovascular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sease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tivit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12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478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Muscle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sease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tivity</w:t>
            </w:r>
            <w:bookmarkStart w:id="0" w:name="_GoBack"/>
            <w:bookmarkEnd w:id="0"/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0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74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MYOACT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8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783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Physician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lobal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sease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sessment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94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HAQ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04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785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reverse_MMT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06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712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3414F2" w:rsidRPr="003414F2" w:rsidTr="003414F2">
        <w:trPr>
          <w:trHeight w:val="280"/>
        </w:trPr>
        <w:tc>
          <w:tcPr>
            <w:tcW w:w="6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DM </w:t>
            </w:r>
            <w:proofErr w:type="spellStart"/>
            <w:r w:rsidRPr="003414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group</w:t>
            </w:r>
            <w:proofErr w:type="spellEnd"/>
            <w:r w:rsidRPr="003414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ultiple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rrelation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R=0.650; R2=0.423;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djusted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R2=0.3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3414F2" w:rsidRPr="003414F2" w:rsidTr="003414F2">
        <w:trPr>
          <w:trHeight w:val="860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Dependent</w:t>
            </w:r>
            <w:proofErr w:type="spellEnd"/>
            <w:r w:rsidRPr="003414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variable</w:t>
            </w:r>
            <w:proofErr w:type="spellEnd"/>
            <w:r w:rsidRPr="003414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: ln_S100A4ngml</w:t>
            </w:r>
          </w:p>
        </w:tc>
        <w:tc>
          <w:tcPr>
            <w:tcW w:w="47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Independent </w:t>
            </w:r>
            <w:proofErr w:type="spellStart"/>
            <w:r w:rsidRPr="003414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variabl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tandardized</w:t>
            </w:r>
            <w:proofErr w:type="spellEnd"/>
            <w:r w:rsidRPr="003414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oefficients</w:t>
            </w:r>
            <w:proofErr w:type="spellEnd"/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-</w:t>
            </w:r>
            <w:proofErr w:type="spellStart"/>
            <w:r w:rsidRPr="003414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ariables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in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he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model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MYOACT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5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3**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CRP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gl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9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9*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cluded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ariables</w:t>
            </w:r>
            <w:proofErr w:type="spellEnd"/>
          </w:p>
        </w:tc>
        <w:tc>
          <w:tcPr>
            <w:tcW w:w="4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x (0=F, 1=M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63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719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g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04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827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BM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03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882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Disease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uratio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2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07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CK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katl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04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LD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katl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2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15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Constitutional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sease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tivit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06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822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Cutaneous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sease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tivit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712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Skeletal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sease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tivit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02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881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Pulmonary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sease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tivit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3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06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Gastrointestinal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sease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tivit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2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81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Cardiovascular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sease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tivit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6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705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Muscle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sease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tivit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28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26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Physician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lobal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sease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sessment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3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73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HAQ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25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17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reverse_MMT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22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81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n_Extramuscular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lobal</w:t>
            </w:r>
            <w:proofErr w:type="spellEnd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sessment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00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4F2" w:rsidRPr="003414F2" w:rsidRDefault="003414F2" w:rsidP="003414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14F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78</w:t>
            </w:r>
          </w:p>
        </w:tc>
      </w:tr>
      <w:tr w:rsidR="003414F2" w:rsidRPr="003414F2" w:rsidTr="003414F2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4F2" w:rsidRPr="003414F2" w:rsidRDefault="003414F2" w:rsidP="003414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</w:tbl>
    <w:p w:rsidR="00FA476C" w:rsidRDefault="00FA476C"/>
    <w:sectPr w:rsidR="00FA476C" w:rsidSect="00FA476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4F2"/>
    <w:rsid w:val="003414F2"/>
    <w:rsid w:val="00FA4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4E9A5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19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8</Words>
  <Characters>2271</Characters>
  <Application>Microsoft Macintosh Word</Application>
  <DocSecurity>0</DocSecurity>
  <Lines>18</Lines>
  <Paragraphs>5</Paragraphs>
  <ScaleCrop>false</ScaleCrop>
  <Company/>
  <LinksUpToDate>false</LinksUpToDate>
  <CharactersWithSpaces>2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dislav Senolt</dc:creator>
  <cp:keywords/>
  <dc:description/>
  <cp:lastModifiedBy>Ladislav Senolt</cp:lastModifiedBy>
  <cp:revision>1</cp:revision>
  <dcterms:created xsi:type="dcterms:W3CDTF">2014-08-30T22:19:00Z</dcterms:created>
  <dcterms:modified xsi:type="dcterms:W3CDTF">2014-08-30T22:21:00Z</dcterms:modified>
</cp:coreProperties>
</file>